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4D8E9E" w14:textId="43DA32F2" w:rsidR="00477820" w:rsidRPr="004E2048" w:rsidRDefault="00477820" w:rsidP="000D6A5B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 xml:space="preserve">HNRNPH1 is </w:t>
      </w:r>
      <w:r w:rsidR="002972D0" w:rsidRPr="004E2048">
        <w:rPr>
          <w:rFonts w:ascii="Times New Roman" w:hAnsi="Times New Roman" w:cs="Times New Roman"/>
          <w:b/>
          <w:sz w:val="24"/>
          <w:szCs w:val="24"/>
        </w:rPr>
        <w:t>r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equired for </w:t>
      </w:r>
      <w:r w:rsidR="002972D0" w:rsidRPr="004E2048">
        <w:rPr>
          <w:rFonts w:ascii="Times New Roman" w:hAnsi="Times New Roman" w:cs="Times New Roman"/>
          <w:b/>
          <w:sz w:val="24"/>
          <w:szCs w:val="24"/>
        </w:rPr>
        <w:t>r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habdomyosarcoma </w:t>
      </w:r>
      <w:r w:rsidR="002972D0" w:rsidRPr="004E2048">
        <w:rPr>
          <w:rFonts w:ascii="Times New Roman" w:hAnsi="Times New Roman" w:cs="Times New Roman"/>
          <w:b/>
          <w:sz w:val="24"/>
          <w:szCs w:val="24"/>
        </w:rPr>
        <w:t>c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ell </w:t>
      </w:r>
      <w:r w:rsidR="002972D0" w:rsidRPr="004E2048">
        <w:rPr>
          <w:rFonts w:ascii="Times New Roman" w:hAnsi="Times New Roman" w:cs="Times New Roman"/>
          <w:b/>
          <w:sz w:val="24"/>
          <w:szCs w:val="24"/>
        </w:rPr>
        <w:t>g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rowth and </w:t>
      </w:r>
      <w:r w:rsidR="002972D0" w:rsidRPr="004E2048">
        <w:rPr>
          <w:rFonts w:ascii="Times New Roman" w:hAnsi="Times New Roman" w:cs="Times New Roman"/>
          <w:b/>
          <w:sz w:val="24"/>
          <w:szCs w:val="24"/>
        </w:rPr>
        <w:t>s</w:t>
      </w:r>
      <w:r w:rsidRPr="004E2048">
        <w:rPr>
          <w:rFonts w:ascii="Times New Roman" w:hAnsi="Times New Roman" w:cs="Times New Roman"/>
          <w:b/>
          <w:sz w:val="24"/>
          <w:szCs w:val="24"/>
        </w:rPr>
        <w:t>urvival</w:t>
      </w:r>
    </w:p>
    <w:p w14:paraId="79651824" w14:textId="5E6A0475" w:rsidR="00477820" w:rsidRPr="004E2048" w:rsidRDefault="00477820" w:rsidP="000D6A5B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E2048">
        <w:rPr>
          <w:rFonts w:ascii="Times New Roman" w:hAnsi="Times New Roman" w:cs="Times New Roman"/>
          <w:sz w:val="24"/>
          <w:szCs w:val="24"/>
        </w:rPr>
        <w:t>Yanfeng L</w:t>
      </w:r>
      <w:r w:rsidR="00B370D0" w:rsidRPr="004E2048">
        <w:rPr>
          <w:rFonts w:ascii="Times New Roman" w:hAnsi="Times New Roman" w:cs="Times New Roman"/>
          <w:sz w:val="24"/>
          <w:szCs w:val="24"/>
        </w:rPr>
        <w:t>i</w:t>
      </w:r>
      <w:r w:rsidR="00126A6B" w:rsidRPr="004E20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E0F67" w:rsidRPr="004E204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E2048">
        <w:rPr>
          <w:rFonts w:ascii="Times New Roman" w:hAnsi="Times New Roman" w:cs="Times New Roman"/>
          <w:sz w:val="24"/>
          <w:szCs w:val="24"/>
        </w:rPr>
        <w:t>, Jesse Bakke</w:t>
      </w:r>
      <w:r w:rsidR="00126A6B" w:rsidRPr="004E20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E0F67" w:rsidRPr="004E204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E2048">
        <w:rPr>
          <w:rFonts w:ascii="Times New Roman" w:hAnsi="Times New Roman" w:cs="Times New Roman"/>
          <w:sz w:val="24"/>
          <w:szCs w:val="24"/>
        </w:rPr>
        <w:t>, David Finkelstein</w:t>
      </w:r>
      <w:r w:rsidR="00126A6B" w:rsidRPr="004E204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E2048">
        <w:rPr>
          <w:rFonts w:ascii="Times New Roman" w:hAnsi="Times New Roman" w:cs="Times New Roman"/>
          <w:sz w:val="24"/>
          <w:szCs w:val="24"/>
        </w:rPr>
        <w:t>, Hu Zeng</w:t>
      </w:r>
      <w:r w:rsidR="00126A6B" w:rsidRPr="004E204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E2048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126A6B" w:rsidRPr="004E204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E2048">
        <w:rPr>
          <w:rFonts w:ascii="Times New Roman" w:hAnsi="Times New Roman" w:cs="Times New Roman"/>
          <w:sz w:val="24"/>
          <w:szCs w:val="24"/>
        </w:rPr>
        <w:t>, Jing Wu</w:t>
      </w:r>
      <w:r w:rsidR="00126A6B" w:rsidRPr="004E20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E2048">
        <w:rPr>
          <w:rFonts w:ascii="Times New Roman" w:hAnsi="Times New Roman" w:cs="Times New Roman"/>
          <w:sz w:val="24"/>
          <w:szCs w:val="24"/>
        </w:rPr>
        <w:t>, Taosheng Chen</w:t>
      </w:r>
      <w:r w:rsidR="00126A6B" w:rsidRPr="004E2048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4E204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65C07A1" w14:textId="14EE85C2" w:rsidR="00477820" w:rsidRPr="004E2048" w:rsidRDefault="00126A6B" w:rsidP="007931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77820" w:rsidRPr="004E2048">
        <w:rPr>
          <w:rFonts w:ascii="Times New Roman" w:hAnsi="Times New Roman" w:cs="Times New Roman"/>
          <w:i/>
          <w:sz w:val="24"/>
          <w:szCs w:val="24"/>
        </w:rPr>
        <w:t>Department of Chemical Biology and Therapeutics, St. Jude Children’s Research Hospital, Memphis TN, USA</w:t>
      </w:r>
    </w:p>
    <w:p w14:paraId="039D6A5B" w14:textId="1B35FB58" w:rsidR="00477820" w:rsidRPr="004E2048" w:rsidRDefault="00126A6B" w:rsidP="007931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77820" w:rsidRPr="004E2048">
        <w:rPr>
          <w:rFonts w:ascii="Times New Roman" w:hAnsi="Times New Roman" w:cs="Times New Roman"/>
          <w:i/>
          <w:sz w:val="24"/>
          <w:szCs w:val="24"/>
        </w:rPr>
        <w:t xml:space="preserve">Department of </w:t>
      </w:r>
      <w:r w:rsidR="00EB6DAF" w:rsidRPr="004E2048">
        <w:rPr>
          <w:rFonts w:ascii="Times New Roman" w:hAnsi="Times New Roman" w:cs="Times New Roman"/>
          <w:i/>
          <w:sz w:val="24"/>
          <w:szCs w:val="24"/>
        </w:rPr>
        <w:t>Computational Biology</w:t>
      </w:r>
      <w:r w:rsidR="00477820" w:rsidRPr="004E2048">
        <w:rPr>
          <w:rFonts w:ascii="Times New Roman" w:hAnsi="Times New Roman" w:cs="Times New Roman"/>
          <w:i/>
          <w:sz w:val="24"/>
          <w:szCs w:val="24"/>
        </w:rPr>
        <w:t>, St. Jude Children’s Research Hospital, Memphis TN, USA</w:t>
      </w:r>
      <w:bookmarkStart w:id="0" w:name="_GoBack"/>
      <w:bookmarkEnd w:id="0"/>
    </w:p>
    <w:p w14:paraId="4905E7BF" w14:textId="17DFB53B" w:rsidR="00477820" w:rsidRPr="004E2048" w:rsidRDefault="00126A6B" w:rsidP="007931A7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4E204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77820" w:rsidRPr="004E2048">
        <w:rPr>
          <w:rFonts w:ascii="Times New Roman" w:hAnsi="Times New Roman" w:cs="Times New Roman"/>
          <w:i/>
          <w:sz w:val="24"/>
          <w:szCs w:val="24"/>
        </w:rPr>
        <w:t xml:space="preserve">Department of Immunology, St. Jude Children’s Research Hospital, Memphis TN, </w:t>
      </w:r>
      <w:r w:rsidRPr="004E2048">
        <w:rPr>
          <w:rFonts w:ascii="Times New Roman" w:hAnsi="Times New Roman" w:cs="Times New Roman"/>
          <w:i/>
          <w:sz w:val="24"/>
          <w:szCs w:val="24"/>
        </w:rPr>
        <w:t>USA</w:t>
      </w:r>
    </w:p>
    <w:p w14:paraId="118221C5" w14:textId="4783D59D" w:rsidR="00126A6B" w:rsidRPr="004E2048" w:rsidRDefault="00126A6B" w:rsidP="007931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87533E" w:rsidRPr="004E2048">
        <w:rPr>
          <w:rFonts w:ascii="Times New Roman" w:hAnsi="Times New Roman" w:cs="Times New Roman"/>
          <w:i/>
          <w:sz w:val="24"/>
          <w:szCs w:val="24"/>
        </w:rPr>
        <w:t>Current: D</w:t>
      </w:r>
      <w:r w:rsidR="00BC1676" w:rsidRPr="004E2048">
        <w:rPr>
          <w:rFonts w:ascii="Times New Roman" w:hAnsi="Times New Roman" w:cs="Times New Roman"/>
          <w:i/>
          <w:sz w:val="24"/>
          <w:szCs w:val="24"/>
        </w:rPr>
        <w:t xml:space="preserve">ivision of Rheumatology, Department of </w:t>
      </w:r>
      <w:r w:rsidR="0087533E" w:rsidRPr="004E2048">
        <w:rPr>
          <w:rFonts w:ascii="Times New Roman" w:hAnsi="Times New Roman" w:cs="Times New Roman"/>
          <w:i/>
          <w:sz w:val="24"/>
          <w:szCs w:val="24"/>
        </w:rPr>
        <w:t>Medicine</w:t>
      </w:r>
      <w:r w:rsidR="00BC1676" w:rsidRPr="004E2048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201523" w:rsidRPr="004E2048">
        <w:rPr>
          <w:rFonts w:ascii="Times New Roman" w:hAnsi="Times New Roman" w:cs="Times New Roman"/>
          <w:i/>
          <w:sz w:val="24"/>
          <w:szCs w:val="24"/>
        </w:rPr>
        <w:t xml:space="preserve">Department of Immunology, </w:t>
      </w:r>
      <w:r w:rsidR="00BC1676" w:rsidRPr="004E2048">
        <w:rPr>
          <w:rFonts w:ascii="Times New Roman" w:hAnsi="Times New Roman" w:cs="Times New Roman"/>
          <w:i/>
          <w:sz w:val="24"/>
          <w:szCs w:val="24"/>
        </w:rPr>
        <w:t xml:space="preserve">Mayo Clinic, Rochester MN, </w:t>
      </w:r>
      <w:r w:rsidRPr="004E2048">
        <w:rPr>
          <w:rFonts w:ascii="Times New Roman" w:hAnsi="Times New Roman" w:cs="Times New Roman"/>
          <w:i/>
          <w:sz w:val="24"/>
          <w:szCs w:val="24"/>
        </w:rPr>
        <w:t>USA</w:t>
      </w:r>
    </w:p>
    <w:p w14:paraId="7B1F77D1" w14:textId="77777777" w:rsidR="00E95566" w:rsidRPr="004E2048" w:rsidRDefault="00E95566" w:rsidP="001E0F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DC1E4F2" w14:textId="6FA1C0FA" w:rsidR="001E0F67" w:rsidRPr="004E2048" w:rsidRDefault="001E0F67" w:rsidP="001E0F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E2048">
        <w:rPr>
          <w:rFonts w:ascii="Times New Roman" w:hAnsi="Times New Roman" w:cs="Times New Roman"/>
          <w:sz w:val="24"/>
          <w:szCs w:val="24"/>
        </w:rPr>
        <w:t>These au</w:t>
      </w:r>
      <w:r w:rsidR="00E95566" w:rsidRPr="004E2048">
        <w:rPr>
          <w:rFonts w:ascii="Times New Roman" w:hAnsi="Times New Roman" w:cs="Times New Roman"/>
          <w:sz w:val="24"/>
          <w:szCs w:val="24"/>
        </w:rPr>
        <w:t>thors contributed equally to this</w:t>
      </w:r>
      <w:r w:rsidRPr="004E2048">
        <w:rPr>
          <w:rFonts w:ascii="Times New Roman" w:hAnsi="Times New Roman" w:cs="Times New Roman"/>
          <w:sz w:val="24"/>
          <w:szCs w:val="24"/>
        </w:rPr>
        <w:t xml:space="preserve"> work</w:t>
      </w:r>
    </w:p>
    <w:p w14:paraId="157E45E8" w14:textId="77777777" w:rsidR="00710414" w:rsidRPr="004E2048" w:rsidRDefault="00710414" w:rsidP="007931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55AD3F" w14:textId="5531387B" w:rsidR="00477820" w:rsidRPr="004E2048" w:rsidRDefault="00477820" w:rsidP="007931A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sz w:val="24"/>
          <w:szCs w:val="24"/>
        </w:rPr>
        <w:t>*</w:t>
      </w:r>
      <w:r w:rsidR="00126A6B" w:rsidRPr="004E2048">
        <w:rPr>
          <w:rFonts w:ascii="Times New Roman" w:hAnsi="Times New Roman" w:cs="Times New Roman"/>
          <w:sz w:val="24"/>
          <w:szCs w:val="24"/>
        </w:rPr>
        <w:t>C</w:t>
      </w:r>
      <w:r w:rsidRPr="004E2048">
        <w:rPr>
          <w:rFonts w:ascii="Times New Roman" w:hAnsi="Times New Roman" w:cs="Times New Roman"/>
          <w:sz w:val="24"/>
          <w:szCs w:val="24"/>
        </w:rPr>
        <w:t>orrespond</w:t>
      </w:r>
      <w:r w:rsidR="00126A6B" w:rsidRPr="004E2048">
        <w:rPr>
          <w:rFonts w:ascii="Times New Roman" w:hAnsi="Times New Roman" w:cs="Times New Roman"/>
          <w:sz w:val="24"/>
          <w:szCs w:val="24"/>
        </w:rPr>
        <w:t>ing author.</w:t>
      </w:r>
      <w:r w:rsidRPr="004E2048">
        <w:rPr>
          <w:rFonts w:ascii="Times New Roman" w:hAnsi="Times New Roman" w:cs="Times New Roman"/>
          <w:sz w:val="24"/>
          <w:szCs w:val="24"/>
        </w:rPr>
        <w:t xml:space="preserve"> St. Jude Children’s Research Hospital, 262 Danny Thomas Place, </w:t>
      </w:r>
      <w:r w:rsidR="00126A6B" w:rsidRPr="004E2048">
        <w:rPr>
          <w:rFonts w:ascii="Times New Roman" w:hAnsi="Times New Roman" w:cs="Times New Roman"/>
          <w:sz w:val="24"/>
          <w:szCs w:val="24"/>
        </w:rPr>
        <w:t xml:space="preserve">MS-1000, </w:t>
      </w:r>
      <w:r w:rsidRPr="004E2048">
        <w:rPr>
          <w:rFonts w:ascii="Times New Roman" w:hAnsi="Times New Roman" w:cs="Times New Roman"/>
          <w:sz w:val="24"/>
          <w:szCs w:val="24"/>
        </w:rPr>
        <w:t>Memphis, TN 38105, USA. Tel: 901 595</w:t>
      </w:r>
      <w:r w:rsidR="00126A6B" w:rsidRPr="004E2048">
        <w:rPr>
          <w:rFonts w:ascii="Times New Roman" w:hAnsi="Times New Roman" w:cs="Times New Roman"/>
          <w:sz w:val="24"/>
          <w:szCs w:val="24"/>
        </w:rPr>
        <w:t xml:space="preserve"> </w:t>
      </w:r>
      <w:r w:rsidRPr="004E2048">
        <w:rPr>
          <w:rFonts w:ascii="Times New Roman" w:hAnsi="Times New Roman" w:cs="Times New Roman"/>
          <w:sz w:val="24"/>
          <w:szCs w:val="24"/>
        </w:rPr>
        <w:t>5937; Fax: 901 595</w:t>
      </w:r>
      <w:r w:rsidR="00126A6B" w:rsidRPr="004E2048">
        <w:rPr>
          <w:rFonts w:ascii="Times New Roman" w:hAnsi="Times New Roman" w:cs="Times New Roman"/>
          <w:sz w:val="24"/>
          <w:szCs w:val="24"/>
        </w:rPr>
        <w:t xml:space="preserve"> </w:t>
      </w:r>
      <w:r w:rsidRPr="004E2048">
        <w:rPr>
          <w:rFonts w:ascii="Times New Roman" w:hAnsi="Times New Roman" w:cs="Times New Roman"/>
          <w:sz w:val="24"/>
          <w:szCs w:val="24"/>
        </w:rPr>
        <w:t>5715; E-mail</w:t>
      </w:r>
      <w:r w:rsidR="00126A6B" w:rsidRPr="004E2048">
        <w:rPr>
          <w:rFonts w:ascii="Times New Roman" w:hAnsi="Times New Roman" w:cs="Times New Roman"/>
          <w:sz w:val="24"/>
          <w:szCs w:val="24"/>
        </w:rPr>
        <w:t xml:space="preserve"> address</w:t>
      </w:r>
      <w:r w:rsidRPr="004E2048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="00126A6B" w:rsidRPr="004E2048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taosheng.chen@stjude.org</w:t>
        </w:r>
      </w:hyperlink>
      <w:r w:rsidR="00126A6B" w:rsidRPr="004E2048">
        <w:rPr>
          <w:rFonts w:ascii="Times New Roman" w:hAnsi="Times New Roman" w:cs="Times New Roman"/>
          <w:sz w:val="24"/>
          <w:szCs w:val="24"/>
        </w:rPr>
        <w:t xml:space="preserve"> (T. Chen)</w:t>
      </w:r>
    </w:p>
    <w:p w14:paraId="559DE326" w14:textId="2C6EEBA2" w:rsidR="00E816AB" w:rsidRPr="004E2048" w:rsidRDefault="00E816AB" w:rsidP="000D6A5B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71750C" w14:textId="154EAC13" w:rsidR="00584564" w:rsidRPr="004E2048" w:rsidRDefault="00584564" w:rsidP="0058456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sz w:val="24"/>
          <w:szCs w:val="24"/>
        </w:rPr>
        <w:t>This work was supported by ALSAC and the National Institutes of Health [grant numbers RO1-GM110034, R35-GM118041, and P30-CA21765].</w:t>
      </w:r>
    </w:p>
    <w:p w14:paraId="794AA38E" w14:textId="1BDBD2A2" w:rsidR="00584564" w:rsidRPr="004E2048" w:rsidRDefault="00BA08FE" w:rsidP="000D6A5B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>Running title: HNRNPH1 in rhabdomyosarcoma</w:t>
      </w:r>
    </w:p>
    <w:p w14:paraId="31F7C067" w14:textId="77777777" w:rsidR="00405DE2" w:rsidRPr="004E2048" w:rsidRDefault="00405DE2" w:rsidP="000D6A5B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F5CD97" w14:textId="3C934B0F" w:rsidR="0059768F" w:rsidRPr="004E2048" w:rsidRDefault="005F6D7B" w:rsidP="005976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14:paraId="0F153B5E" w14:textId="77777777" w:rsidR="005F6D7B" w:rsidRPr="004E2048" w:rsidRDefault="005F6D7B" w:rsidP="005976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7272E3" w14:textId="5905DB3A" w:rsidR="006A466A" w:rsidRPr="004E2048" w:rsidRDefault="006A466A" w:rsidP="005976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 xml:space="preserve">Supplementary Fig. S1, related to Fig. 1. </w:t>
      </w:r>
      <w:r w:rsidRPr="004E2048">
        <w:rPr>
          <w:rFonts w:ascii="Times New Roman" w:hAnsi="Times New Roman" w:cs="Times New Roman"/>
          <w:sz w:val="24"/>
          <w:szCs w:val="24"/>
        </w:rPr>
        <w:t xml:space="preserve">Quantitative PCR </w:t>
      </w:r>
      <w:r w:rsidR="00A30B69" w:rsidRPr="004E2048">
        <w:rPr>
          <w:rFonts w:ascii="Times New Roman" w:hAnsi="Times New Roman" w:cs="Times New Roman"/>
          <w:sz w:val="24"/>
          <w:szCs w:val="24"/>
        </w:rPr>
        <w:t>to detect the mRNA levels of HNRNPH1 in</w:t>
      </w:r>
      <w:r w:rsidRPr="004E2048">
        <w:rPr>
          <w:rFonts w:ascii="Times New Roman" w:hAnsi="Times New Roman" w:cs="Times New Roman"/>
          <w:sz w:val="24"/>
          <w:szCs w:val="24"/>
        </w:rPr>
        <w:t xml:space="preserve"> differentiated LHCN, SKMC, and HSMM </w:t>
      </w:r>
      <w:r w:rsidR="00E7009E" w:rsidRPr="004E2048">
        <w:rPr>
          <w:rFonts w:ascii="Times New Roman" w:hAnsi="Times New Roman" w:cs="Times New Roman"/>
          <w:sz w:val="24"/>
          <w:szCs w:val="24"/>
        </w:rPr>
        <w:t>cells</w:t>
      </w:r>
      <w:r w:rsidRPr="004E2048">
        <w:rPr>
          <w:rFonts w:ascii="Times New Roman" w:hAnsi="Times New Roman" w:cs="Times New Roman"/>
          <w:sz w:val="24"/>
          <w:szCs w:val="24"/>
        </w:rPr>
        <w:t xml:space="preserve">, and several patient derived xenografts (PDX). PDX samples marked in red are </w:t>
      </w:r>
      <w:r w:rsidR="00F60807" w:rsidRPr="004E2048">
        <w:rPr>
          <w:rFonts w:ascii="Times New Roman" w:hAnsi="Times New Roman" w:cs="Times New Roman"/>
          <w:sz w:val="24"/>
          <w:szCs w:val="24"/>
        </w:rPr>
        <w:t>A</w:t>
      </w:r>
      <w:r w:rsidRPr="004E2048">
        <w:rPr>
          <w:rFonts w:ascii="Times New Roman" w:hAnsi="Times New Roman" w:cs="Times New Roman"/>
          <w:sz w:val="24"/>
          <w:szCs w:val="24"/>
        </w:rPr>
        <w:t xml:space="preserve">RMS and blue </w:t>
      </w:r>
      <w:r w:rsidR="00634782" w:rsidRPr="004E2048">
        <w:rPr>
          <w:rFonts w:ascii="Times New Roman" w:hAnsi="Times New Roman" w:cs="Times New Roman"/>
          <w:sz w:val="24"/>
          <w:szCs w:val="24"/>
        </w:rPr>
        <w:t xml:space="preserve">are </w:t>
      </w:r>
      <w:r w:rsidR="00F60807" w:rsidRPr="004E2048">
        <w:rPr>
          <w:rFonts w:ascii="Times New Roman" w:hAnsi="Times New Roman" w:cs="Times New Roman"/>
          <w:sz w:val="24"/>
          <w:szCs w:val="24"/>
        </w:rPr>
        <w:t>E</w:t>
      </w:r>
      <w:r w:rsidRPr="004E2048">
        <w:rPr>
          <w:rFonts w:ascii="Times New Roman" w:hAnsi="Times New Roman" w:cs="Times New Roman"/>
          <w:sz w:val="24"/>
          <w:szCs w:val="24"/>
        </w:rPr>
        <w:t>RMS. Each data point is an average of three replicates for each patient sample and the data is presented as relative expression.</w:t>
      </w:r>
    </w:p>
    <w:p w14:paraId="29D60A7C" w14:textId="77777777" w:rsidR="006A466A" w:rsidRPr="004E2048" w:rsidRDefault="006A466A" w:rsidP="005976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932E2D" w14:textId="1539DAB0" w:rsidR="006F1EA8" w:rsidRPr="004E2048" w:rsidRDefault="0059768F" w:rsidP="005976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6A466A" w:rsidRPr="004E2048">
        <w:rPr>
          <w:rFonts w:ascii="Times New Roman" w:hAnsi="Times New Roman" w:cs="Times New Roman"/>
          <w:b/>
          <w:sz w:val="24"/>
          <w:szCs w:val="24"/>
        </w:rPr>
        <w:t>2</w:t>
      </w:r>
      <w:r w:rsidRPr="004E2048">
        <w:rPr>
          <w:rFonts w:ascii="Times New Roman" w:hAnsi="Times New Roman" w:cs="Times New Roman"/>
          <w:b/>
          <w:sz w:val="24"/>
          <w:szCs w:val="24"/>
        </w:rPr>
        <w:t>, related to Fig. 1</w:t>
      </w:r>
      <w:r w:rsidR="00691073" w:rsidRPr="004E2048">
        <w:rPr>
          <w:rFonts w:ascii="Times New Roman" w:hAnsi="Times New Roman" w:cs="Times New Roman"/>
          <w:b/>
          <w:sz w:val="24"/>
          <w:szCs w:val="24"/>
        </w:rPr>
        <w:t xml:space="preserve"> and Fig 2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21D62" w:rsidRPr="004E2048">
        <w:rPr>
          <w:rFonts w:ascii="Times New Roman" w:hAnsi="Times New Roman" w:cs="Times New Roman"/>
          <w:sz w:val="24"/>
          <w:szCs w:val="24"/>
        </w:rPr>
        <w:t>(A)</w:t>
      </w:r>
      <w:r w:rsidR="00121D62" w:rsidRPr="004E20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2048">
        <w:rPr>
          <w:rFonts w:ascii="Times New Roman" w:hAnsi="Times New Roman" w:cs="Times New Roman"/>
          <w:sz w:val="24"/>
          <w:szCs w:val="24"/>
        </w:rPr>
        <w:t xml:space="preserve">Images obtained with Incucyte Zoom at 4 days post transfection of 3 individual </w:t>
      </w:r>
      <w:r w:rsidRPr="004E2048">
        <w:rPr>
          <w:rFonts w:ascii="Times New Roman" w:hAnsi="Times New Roman" w:cs="Times New Roman"/>
          <w:i/>
          <w:sz w:val="24"/>
          <w:szCs w:val="24"/>
        </w:rPr>
        <w:t>HNRNPH1</w:t>
      </w:r>
      <w:r w:rsidRPr="004E2048">
        <w:rPr>
          <w:rFonts w:ascii="Times New Roman" w:hAnsi="Times New Roman" w:cs="Times New Roman"/>
          <w:sz w:val="24"/>
          <w:szCs w:val="24"/>
        </w:rPr>
        <w:t xml:space="preserve"> siRNAs (si#1, si#2, and si#3), as well as siControl (siCon) in RMS (RD, RH30 and RH41) cells.</w:t>
      </w:r>
      <w:r w:rsidR="001808B4" w:rsidRPr="004E2048">
        <w:rPr>
          <w:rFonts w:ascii="Times New Roman" w:hAnsi="Times New Roman" w:cs="Times New Roman"/>
          <w:sz w:val="24"/>
          <w:szCs w:val="24"/>
        </w:rPr>
        <w:t xml:space="preserve"> </w:t>
      </w:r>
      <w:r w:rsidR="00293478" w:rsidRPr="004E2048">
        <w:rPr>
          <w:rFonts w:ascii="Times New Roman" w:hAnsi="Times New Roman" w:cs="Times New Roman"/>
          <w:sz w:val="24"/>
          <w:szCs w:val="24"/>
        </w:rPr>
        <w:t>(B) Gene Ontology (GO) analysis of differentially expressed genes in RD, R</w:t>
      </w:r>
      <w:r w:rsidR="004010D6" w:rsidRPr="004E2048">
        <w:rPr>
          <w:rFonts w:ascii="Times New Roman" w:hAnsi="Times New Roman" w:cs="Times New Roman"/>
          <w:sz w:val="24"/>
          <w:szCs w:val="24"/>
        </w:rPr>
        <w:t>H</w:t>
      </w:r>
      <w:r w:rsidR="00293478" w:rsidRPr="004E2048">
        <w:rPr>
          <w:rFonts w:ascii="Times New Roman" w:hAnsi="Times New Roman" w:cs="Times New Roman"/>
          <w:sz w:val="24"/>
          <w:szCs w:val="24"/>
        </w:rPr>
        <w:t xml:space="preserve">30, and </w:t>
      </w:r>
      <w:r w:rsidR="004010D6" w:rsidRPr="004E2048">
        <w:rPr>
          <w:rFonts w:ascii="Times New Roman" w:hAnsi="Times New Roman" w:cs="Times New Roman"/>
          <w:sz w:val="24"/>
          <w:szCs w:val="24"/>
        </w:rPr>
        <w:t>RH41</w:t>
      </w:r>
      <w:r w:rsidR="00293478" w:rsidRPr="004E2048">
        <w:rPr>
          <w:rFonts w:ascii="Times New Roman" w:hAnsi="Times New Roman" w:cs="Times New Roman"/>
          <w:sz w:val="24"/>
          <w:szCs w:val="24"/>
        </w:rPr>
        <w:t>. (C-D) Venn diagram of differentially expressed genes</w:t>
      </w:r>
      <w:r w:rsidR="00F97143" w:rsidRPr="004E2048">
        <w:rPr>
          <w:rFonts w:ascii="Times New Roman" w:hAnsi="Times New Roman" w:cs="Times New Roman"/>
          <w:sz w:val="24"/>
          <w:szCs w:val="24"/>
        </w:rPr>
        <w:t xml:space="preserve"> </w:t>
      </w:r>
      <w:r w:rsidR="00293478" w:rsidRPr="004E2048">
        <w:rPr>
          <w:rFonts w:ascii="Times New Roman" w:hAnsi="Times New Roman" w:cs="Times New Roman"/>
          <w:sz w:val="24"/>
          <w:szCs w:val="24"/>
        </w:rPr>
        <w:t xml:space="preserve">that </w:t>
      </w:r>
      <w:r w:rsidR="00F97143" w:rsidRPr="004E2048">
        <w:rPr>
          <w:rFonts w:ascii="Times New Roman" w:hAnsi="Times New Roman" w:cs="Times New Roman"/>
          <w:sz w:val="24"/>
          <w:szCs w:val="24"/>
        </w:rPr>
        <w:t>have a</w:t>
      </w:r>
      <w:r w:rsidR="00293478" w:rsidRPr="004E2048">
        <w:rPr>
          <w:rFonts w:ascii="Times New Roman" w:hAnsi="Times New Roman" w:cs="Times New Roman"/>
          <w:sz w:val="24"/>
          <w:szCs w:val="24"/>
        </w:rPr>
        <w:t xml:space="preserve"> greater than two-fold </w:t>
      </w:r>
      <w:r w:rsidR="00F97143" w:rsidRPr="004E2048">
        <w:rPr>
          <w:rFonts w:ascii="Times New Roman" w:hAnsi="Times New Roman" w:cs="Times New Roman"/>
          <w:sz w:val="24"/>
          <w:szCs w:val="24"/>
        </w:rPr>
        <w:t xml:space="preserve">change </w:t>
      </w:r>
      <w:r w:rsidR="00293478" w:rsidRPr="004E2048">
        <w:rPr>
          <w:rFonts w:ascii="Times New Roman" w:hAnsi="Times New Roman" w:cs="Times New Roman"/>
          <w:sz w:val="24"/>
          <w:szCs w:val="24"/>
        </w:rPr>
        <w:t xml:space="preserve">in both siRNA #1 and siRNA#2 (HNRNPH1) </w:t>
      </w:r>
      <w:r w:rsidR="00F97143" w:rsidRPr="004E2048">
        <w:rPr>
          <w:rFonts w:ascii="Times New Roman" w:hAnsi="Times New Roman" w:cs="Times New Roman"/>
          <w:sz w:val="24"/>
          <w:szCs w:val="24"/>
        </w:rPr>
        <w:t xml:space="preserve">for each cell type. Listed are the genes in common among all three cell lines. </w:t>
      </w:r>
    </w:p>
    <w:p w14:paraId="5D77C002" w14:textId="77777777" w:rsidR="006F1EA8" w:rsidRPr="004E2048" w:rsidRDefault="006F1EA8" w:rsidP="006F1EA8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D168D55" w14:textId="2C37384E" w:rsidR="006F1EA8" w:rsidRPr="004E2048" w:rsidRDefault="006F1EA8" w:rsidP="006F1EA8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>Supplementary Fig. S3, related to Fig. 3. (</w:t>
      </w:r>
      <w:r w:rsidRPr="004E2048">
        <w:rPr>
          <w:rFonts w:ascii="Times New Roman" w:hAnsi="Times New Roman" w:cs="Times New Roman"/>
          <w:sz w:val="24"/>
          <w:szCs w:val="24"/>
        </w:rPr>
        <w:t>A–C)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2048">
        <w:rPr>
          <w:rFonts w:ascii="Times New Roman" w:hAnsi="Times New Roman" w:cs="Times New Roman"/>
          <w:sz w:val="24"/>
          <w:szCs w:val="24"/>
        </w:rPr>
        <w:t xml:space="preserve">Quantitative RT-PCR of </w:t>
      </w:r>
      <w:r w:rsidRPr="004E2048">
        <w:rPr>
          <w:rFonts w:ascii="Times New Roman" w:hAnsi="Times New Roman" w:cs="Times New Roman"/>
          <w:i/>
          <w:sz w:val="24"/>
          <w:szCs w:val="24"/>
        </w:rPr>
        <w:t>CDK2</w:t>
      </w:r>
      <w:r w:rsidRPr="004E2048">
        <w:rPr>
          <w:rFonts w:ascii="Times New Roman" w:hAnsi="Times New Roman" w:cs="Times New Roman"/>
          <w:sz w:val="24"/>
          <w:szCs w:val="24"/>
        </w:rPr>
        <w:t xml:space="preserve">, </w:t>
      </w:r>
      <w:r w:rsidRPr="004E2048">
        <w:rPr>
          <w:rFonts w:ascii="Times New Roman" w:hAnsi="Times New Roman" w:cs="Times New Roman"/>
          <w:i/>
          <w:sz w:val="24"/>
          <w:szCs w:val="24"/>
        </w:rPr>
        <w:t>CDK4</w:t>
      </w:r>
      <w:r w:rsidRPr="004E2048">
        <w:rPr>
          <w:rFonts w:ascii="Times New Roman" w:hAnsi="Times New Roman" w:cs="Times New Roman"/>
          <w:sz w:val="24"/>
          <w:szCs w:val="24"/>
        </w:rPr>
        <w:t xml:space="preserve">, and </w:t>
      </w:r>
      <w:r w:rsidRPr="004E2048">
        <w:rPr>
          <w:rFonts w:ascii="Times New Roman" w:hAnsi="Times New Roman" w:cs="Times New Roman"/>
          <w:i/>
          <w:sz w:val="24"/>
          <w:szCs w:val="24"/>
        </w:rPr>
        <w:t>CDK6</w:t>
      </w:r>
      <w:r w:rsidRPr="004E2048">
        <w:rPr>
          <w:rFonts w:ascii="Times New Roman" w:hAnsi="Times New Roman" w:cs="Times New Roman"/>
          <w:sz w:val="24"/>
          <w:szCs w:val="24"/>
        </w:rPr>
        <w:t xml:space="preserve"> expression were analyzed 48 h post transfection of </w:t>
      </w:r>
      <w:r w:rsidRPr="004E2048">
        <w:rPr>
          <w:rFonts w:ascii="Times New Roman" w:hAnsi="Times New Roman" w:cs="Times New Roman"/>
          <w:i/>
          <w:sz w:val="24"/>
          <w:szCs w:val="24"/>
        </w:rPr>
        <w:t>HNRNPH1</w:t>
      </w:r>
      <w:r w:rsidRPr="004E2048">
        <w:rPr>
          <w:rFonts w:ascii="Times New Roman" w:hAnsi="Times New Roman" w:cs="Times New Roman"/>
          <w:sz w:val="24"/>
          <w:szCs w:val="24"/>
        </w:rPr>
        <w:t xml:space="preserve"> siRNAs in (A) RD, (B) RH30, and (C) RH41 cells. Data are expressed relative to siCon cells (mean ± SD, n = 3). *</w:t>
      </w:r>
      <w:r w:rsidRPr="004E2048">
        <w:rPr>
          <w:rFonts w:ascii="Times New Roman" w:hAnsi="Times New Roman" w:cs="Times New Roman"/>
          <w:i/>
          <w:sz w:val="24"/>
          <w:szCs w:val="24"/>
        </w:rPr>
        <w:t>P</w:t>
      </w:r>
      <w:r w:rsidRPr="004E2048">
        <w:rPr>
          <w:rFonts w:ascii="Times New Roman" w:hAnsi="Times New Roman" w:cs="Times New Roman"/>
          <w:sz w:val="24"/>
          <w:szCs w:val="24"/>
        </w:rPr>
        <w:t> &lt; 0.05; **</w:t>
      </w:r>
      <w:r w:rsidRPr="004E2048">
        <w:rPr>
          <w:rFonts w:ascii="Times New Roman" w:hAnsi="Times New Roman" w:cs="Times New Roman"/>
          <w:i/>
          <w:sz w:val="24"/>
          <w:szCs w:val="24"/>
        </w:rPr>
        <w:t>P</w:t>
      </w:r>
      <w:r w:rsidRPr="004E2048">
        <w:rPr>
          <w:rFonts w:ascii="Times New Roman" w:hAnsi="Times New Roman" w:cs="Times New Roman"/>
          <w:sz w:val="24"/>
          <w:szCs w:val="24"/>
        </w:rPr>
        <w:t> &lt; 0.01; ***</w:t>
      </w:r>
      <w:r w:rsidRPr="004E2048">
        <w:rPr>
          <w:rFonts w:ascii="Times New Roman" w:hAnsi="Times New Roman" w:cs="Times New Roman"/>
          <w:i/>
          <w:sz w:val="24"/>
          <w:szCs w:val="24"/>
        </w:rPr>
        <w:t>P</w:t>
      </w:r>
      <w:r w:rsidRPr="004E2048">
        <w:rPr>
          <w:rFonts w:ascii="Times New Roman" w:hAnsi="Times New Roman" w:cs="Times New Roman"/>
          <w:sz w:val="24"/>
          <w:szCs w:val="24"/>
        </w:rPr>
        <w:t> &lt; 0.001; ****</w:t>
      </w:r>
      <w:r w:rsidRPr="004E2048">
        <w:rPr>
          <w:rFonts w:ascii="Times New Roman" w:hAnsi="Times New Roman" w:cs="Times New Roman"/>
          <w:i/>
          <w:sz w:val="24"/>
          <w:szCs w:val="24"/>
        </w:rPr>
        <w:t>P</w:t>
      </w:r>
      <w:r w:rsidRPr="004E2048">
        <w:rPr>
          <w:rFonts w:ascii="Times New Roman" w:hAnsi="Times New Roman" w:cs="Times New Roman"/>
          <w:sz w:val="24"/>
          <w:szCs w:val="24"/>
        </w:rPr>
        <w:t> &lt; 0.0001.</w:t>
      </w:r>
    </w:p>
    <w:p w14:paraId="66DCFB6A" w14:textId="1EF74F0F" w:rsidR="0059768F" w:rsidRPr="004E2048" w:rsidRDefault="0059768F" w:rsidP="005976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D24089" w14:textId="50768304" w:rsidR="0059768F" w:rsidRPr="004E2048" w:rsidRDefault="0059768F" w:rsidP="0059768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6A466A" w:rsidRPr="004E2048">
        <w:rPr>
          <w:rFonts w:ascii="Times New Roman" w:hAnsi="Times New Roman" w:cs="Times New Roman"/>
          <w:b/>
          <w:sz w:val="24"/>
          <w:szCs w:val="24"/>
        </w:rPr>
        <w:t>4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, related to Fig. </w:t>
      </w:r>
      <w:r w:rsidR="0071610A" w:rsidRPr="004E2048">
        <w:rPr>
          <w:rFonts w:ascii="Times New Roman" w:hAnsi="Times New Roman" w:cs="Times New Roman"/>
          <w:b/>
          <w:sz w:val="24"/>
          <w:szCs w:val="24"/>
        </w:rPr>
        <w:t>4</w:t>
      </w:r>
      <w:r w:rsidRPr="004E2048">
        <w:rPr>
          <w:rFonts w:ascii="Times New Roman" w:hAnsi="Times New Roman" w:cs="Times New Roman"/>
          <w:b/>
          <w:sz w:val="24"/>
          <w:szCs w:val="24"/>
        </w:rPr>
        <w:t>. (</w:t>
      </w:r>
      <w:r w:rsidRPr="004E2048">
        <w:rPr>
          <w:rFonts w:ascii="Times New Roman" w:hAnsi="Times New Roman" w:cs="Times New Roman"/>
          <w:sz w:val="24"/>
          <w:szCs w:val="24"/>
        </w:rPr>
        <w:t xml:space="preserve">A–B) Immunoblot analysis of whole-cell lysates prepared from (A) RD and (B) RH30 cells used in xenograft assays (Fig. </w:t>
      </w:r>
      <w:r w:rsidR="006A466A" w:rsidRPr="004E2048">
        <w:rPr>
          <w:rFonts w:ascii="Times New Roman" w:hAnsi="Times New Roman" w:cs="Times New Roman"/>
          <w:sz w:val="24"/>
          <w:szCs w:val="24"/>
        </w:rPr>
        <w:t>4</w:t>
      </w:r>
      <w:r w:rsidRPr="004E2048">
        <w:rPr>
          <w:rFonts w:ascii="Times New Roman" w:hAnsi="Times New Roman" w:cs="Times New Roman"/>
          <w:sz w:val="24"/>
          <w:szCs w:val="24"/>
        </w:rPr>
        <w:t xml:space="preserve">A and B). The cells were induced with doxycycline (DOX) for 4 or 7 days and subjected to immunoblot analysis with </w:t>
      </w:r>
      <w:r w:rsidRPr="004E2048">
        <w:rPr>
          <w:rFonts w:ascii="Times New Roman" w:hAnsi="Times New Roman" w:cs="Times New Roman"/>
          <w:sz w:val="24"/>
          <w:szCs w:val="24"/>
        </w:rPr>
        <w:lastRenderedPageBreak/>
        <w:t>antibodies against HNRNPH1 and β-actin.</w:t>
      </w:r>
      <w:r w:rsidR="00DE734D" w:rsidRPr="004E2048">
        <w:rPr>
          <w:rFonts w:ascii="Times New Roman" w:hAnsi="Times New Roman" w:cs="Times New Roman"/>
          <w:sz w:val="24"/>
          <w:szCs w:val="24"/>
        </w:rPr>
        <w:t xml:space="preserve"> Quantification for HNRNPH1 shown below the gels</w:t>
      </w:r>
      <w:r w:rsidR="0029300D" w:rsidRPr="004E2048">
        <w:rPr>
          <w:rFonts w:ascii="Times New Roman" w:hAnsi="Times New Roman" w:cs="Times New Roman"/>
          <w:sz w:val="24"/>
          <w:szCs w:val="24"/>
        </w:rPr>
        <w:t xml:space="preserve"> and is normalized to actin</w:t>
      </w:r>
      <w:r w:rsidR="00DE734D" w:rsidRPr="004E2048">
        <w:rPr>
          <w:rFonts w:ascii="Times New Roman" w:hAnsi="Times New Roman" w:cs="Times New Roman"/>
          <w:sz w:val="24"/>
          <w:szCs w:val="24"/>
        </w:rPr>
        <w:t>.</w:t>
      </w:r>
      <w:r w:rsidRPr="004E2048">
        <w:rPr>
          <w:rFonts w:ascii="Times New Roman" w:hAnsi="Times New Roman" w:cs="Times New Roman"/>
          <w:sz w:val="24"/>
          <w:szCs w:val="24"/>
        </w:rPr>
        <w:t xml:space="preserve"> (C–D) Mice were treated with 0.4 mg/mL DOX in their drinking water </w:t>
      </w:r>
      <w:r w:rsidR="00066610" w:rsidRPr="004E2048">
        <w:rPr>
          <w:rFonts w:ascii="Times New Roman" w:hAnsi="Times New Roman" w:cs="Times New Roman"/>
          <w:sz w:val="24"/>
          <w:szCs w:val="24"/>
        </w:rPr>
        <w:t xml:space="preserve">after </w:t>
      </w:r>
      <w:r w:rsidRPr="004E2048">
        <w:rPr>
          <w:rFonts w:ascii="Times New Roman" w:hAnsi="Times New Roman" w:cs="Times New Roman"/>
          <w:sz w:val="24"/>
          <w:szCs w:val="24"/>
        </w:rPr>
        <w:t>either 12 (RH30) or 25 (RD) days after cell transplantation, as indicated. (C) RD and (D) RH30 tumor volumes were measured at the indicated days after cell transplantation. (E)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2048">
        <w:rPr>
          <w:rFonts w:ascii="Times New Roman" w:hAnsi="Times New Roman" w:cs="Times New Roman"/>
          <w:sz w:val="24"/>
          <w:szCs w:val="24"/>
        </w:rPr>
        <w:t>RD and (F) RH30 xenografts were collected and weighed at the end of the experiment.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4E2048">
        <w:rPr>
          <w:rFonts w:ascii="Times New Roman" w:hAnsi="Times New Roman" w:cs="Times New Roman"/>
          <w:sz w:val="24"/>
          <w:szCs w:val="24"/>
        </w:rPr>
        <w:t>G–H)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2048">
        <w:rPr>
          <w:rFonts w:ascii="Times New Roman" w:hAnsi="Times New Roman" w:cs="Times New Roman"/>
          <w:sz w:val="24"/>
          <w:szCs w:val="24"/>
        </w:rPr>
        <w:t xml:space="preserve">Immunoblot analysis of cell lysates prepared from the xenografts shown in </w:t>
      </w:r>
      <w:r w:rsidRPr="004E2048">
        <w:rPr>
          <w:rFonts w:ascii="Times New Roman" w:hAnsi="Times New Roman" w:cs="Times New Roman"/>
        </w:rPr>
        <w:t xml:space="preserve">Figure 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>G (S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>G upper), S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>E (S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 xml:space="preserve">G lower), 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>H (S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>H upper) and S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>F (S</w:t>
      </w:r>
      <w:r w:rsidR="006A466A" w:rsidRPr="004E2048">
        <w:rPr>
          <w:rFonts w:ascii="Times New Roman" w:hAnsi="Times New Roman" w:cs="Times New Roman"/>
        </w:rPr>
        <w:t>4</w:t>
      </w:r>
      <w:r w:rsidRPr="004E2048">
        <w:rPr>
          <w:rFonts w:ascii="Times New Roman" w:hAnsi="Times New Roman" w:cs="Times New Roman"/>
        </w:rPr>
        <w:t xml:space="preserve">H lower) </w:t>
      </w:r>
      <w:r w:rsidRPr="004E2048">
        <w:rPr>
          <w:rFonts w:ascii="Times New Roman" w:hAnsi="Times New Roman" w:cs="Times New Roman"/>
          <w:sz w:val="24"/>
          <w:szCs w:val="24"/>
        </w:rPr>
        <w:t>were performed with antibodies against HNRNPH1 and β-actin.</w:t>
      </w:r>
      <w:r w:rsidR="002559FB" w:rsidRPr="004E2048">
        <w:rPr>
          <w:rFonts w:ascii="Times New Roman" w:hAnsi="Times New Roman" w:cs="Times New Roman"/>
          <w:sz w:val="24"/>
          <w:szCs w:val="24"/>
        </w:rPr>
        <w:t xml:space="preserve"> </w:t>
      </w:r>
      <w:r w:rsidR="001F2B4D" w:rsidRPr="004E2048">
        <w:rPr>
          <w:rFonts w:ascii="Times New Roman" w:hAnsi="Times New Roman" w:cs="Times New Roman"/>
          <w:sz w:val="24"/>
          <w:szCs w:val="24"/>
        </w:rPr>
        <w:t xml:space="preserve">Quantification is an average of each group normalized to actin. </w:t>
      </w:r>
      <w:r w:rsidR="006A466A" w:rsidRPr="004E2048">
        <w:rPr>
          <w:rFonts w:ascii="Times New Roman" w:hAnsi="Times New Roman" w:cs="Times New Roman"/>
          <w:sz w:val="24"/>
          <w:szCs w:val="24"/>
        </w:rPr>
        <w:t>(</w:t>
      </w:r>
      <w:r w:rsidR="006F1EA8" w:rsidRPr="004E2048">
        <w:rPr>
          <w:rFonts w:ascii="Times New Roman" w:hAnsi="Times New Roman" w:cs="Times New Roman"/>
          <w:sz w:val="24"/>
          <w:szCs w:val="24"/>
        </w:rPr>
        <w:t xml:space="preserve">I) </w:t>
      </w:r>
      <w:r w:rsidR="001F2B4D" w:rsidRPr="004E2048">
        <w:rPr>
          <w:rFonts w:ascii="Times New Roman" w:hAnsi="Times New Roman" w:cs="Times New Roman"/>
          <w:sz w:val="24"/>
          <w:szCs w:val="24"/>
        </w:rPr>
        <w:t xml:space="preserve">Tumor volume measurements and western blot analysis (J) from a second cohort </w:t>
      </w:r>
      <w:r w:rsidR="00CE5D0F" w:rsidRPr="004E2048">
        <w:rPr>
          <w:rFonts w:ascii="Times New Roman" w:hAnsi="Times New Roman" w:cs="Times New Roman"/>
          <w:sz w:val="24"/>
          <w:szCs w:val="24"/>
        </w:rPr>
        <w:t>(same study design as described for Fig. S</w:t>
      </w:r>
      <w:r w:rsidR="001F2B4D" w:rsidRPr="004E2048">
        <w:rPr>
          <w:rFonts w:ascii="Times New Roman" w:hAnsi="Times New Roman" w:cs="Times New Roman"/>
          <w:sz w:val="24"/>
          <w:szCs w:val="24"/>
        </w:rPr>
        <w:t>4D</w:t>
      </w:r>
      <w:r w:rsidR="00CE5D0F" w:rsidRPr="004E2048">
        <w:rPr>
          <w:rFonts w:ascii="Times New Roman" w:hAnsi="Times New Roman" w:cs="Times New Roman"/>
          <w:sz w:val="24"/>
          <w:szCs w:val="24"/>
        </w:rPr>
        <w:t>)</w:t>
      </w:r>
      <w:r w:rsidR="001F2B4D" w:rsidRPr="004E2048">
        <w:rPr>
          <w:rFonts w:ascii="Times New Roman" w:hAnsi="Times New Roman" w:cs="Times New Roman"/>
          <w:sz w:val="24"/>
          <w:szCs w:val="24"/>
        </w:rPr>
        <w:t xml:space="preserve">. Day 12 is the first day of doxycycline treatment and mice were sacrificed at days 12, 14, and 17 to measure tumor volumes. </w:t>
      </w:r>
      <w:r w:rsidR="00E05E1E" w:rsidRPr="004E2048">
        <w:rPr>
          <w:rFonts w:ascii="Times New Roman" w:hAnsi="Times New Roman" w:cs="Times New Roman"/>
          <w:sz w:val="24"/>
          <w:szCs w:val="24"/>
        </w:rPr>
        <w:t xml:space="preserve">Western blot analysis </w:t>
      </w:r>
      <w:r w:rsidR="006528F5" w:rsidRPr="004E2048">
        <w:rPr>
          <w:rFonts w:ascii="Times New Roman" w:hAnsi="Times New Roman" w:cs="Times New Roman"/>
          <w:sz w:val="24"/>
          <w:szCs w:val="24"/>
        </w:rPr>
        <w:t xml:space="preserve">in (J) </w:t>
      </w:r>
      <w:r w:rsidR="00E05E1E" w:rsidRPr="004E2048">
        <w:rPr>
          <w:rFonts w:ascii="Times New Roman" w:hAnsi="Times New Roman" w:cs="Times New Roman"/>
          <w:sz w:val="24"/>
          <w:szCs w:val="24"/>
        </w:rPr>
        <w:t xml:space="preserve">show two representative plko </w:t>
      </w:r>
      <w:r w:rsidR="00EE13A7" w:rsidRPr="004E2048">
        <w:rPr>
          <w:rFonts w:ascii="Times New Roman" w:hAnsi="Times New Roman" w:cs="Times New Roman"/>
          <w:sz w:val="24"/>
          <w:szCs w:val="24"/>
        </w:rPr>
        <w:t xml:space="preserve">vector </w:t>
      </w:r>
      <w:r w:rsidR="00E05E1E" w:rsidRPr="004E2048">
        <w:rPr>
          <w:rFonts w:ascii="Times New Roman" w:hAnsi="Times New Roman" w:cs="Times New Roman"/>
          <w:sz w:val="24"/>
          <w:szCs w:val="24"/>
        </w:rPr>
        <w:t>control tumors</w:t>
      </w:r>
      <w:r w:rsidR="00720298" w:rsidRPr="004E2048">
        <w:rPr>
          <w:rFonts w:ascii="Times New Roman" w:hAnsi="Times New Roman" w:cs="Times New Roman"/>
          <w:sz w:val="24"/>
          <w:szCs w:val="24"/>
        </w:rPr>
        <w:t xml:space="preserve">, and both </w:t>
      </w:r>
      <w:r w:rsidR="00E05E1E" w:rsidRPr="004E2048">
        <w:rPr>
          <w:rFonts w:ascii="Times New Roman" w:hAnsi="Times New Roman" w:cs="Times New Roman"/>
          <w:sz w:val="24"/>
          <w:szCs w:val="24"/>
        </w:rPr>
        <w:t xml:space="preserve">sh#1 tumors </w:t>
      </w:r>
      <w:r w:rsidR="00720298" w:rsidRPr="004E2048">
        <w:rPr>
          <w:rFonts w:ascii="Times New Roman" w:hAnsi="Times New Roman" w:cs="Times New Roman"/>
          <w:sz w:val="24"/>
          <w:szCs w:val="24"/>
        </w:rPr>
        <w:t xml:space="preserve">(Day 17) </w:t>
      </w:r>
      <w:r w:rsidR="00E05E1E" w:rsidRPr="004E2048">
        <w:rPr>
          <w:rFonts w:ascii="Times New Roman" w:hAnsi="Times New Roman" w:cs="Times New Roman"/>
          <w:sz w:val="24"/>
          <w:szCs w:val="24"/>
        </w:rPr>
        <w:t>are a mixture of two separate tumors (four in total) that were combined due to the small tumor sizes</w:t>
      </w:r>
      <w:r w:rsidR="006F1EA8" w:rsidRPr="004E2048">
        <w:rPr>
          <w:rFonts w:ascii="Times New Roman" w:hAnsi="Times New Roman" w:cs="Times New Roman"/>
          <w:sz w:val="24"/>
          <w:szCs w:val="24"/>
        </w:rPr>
        <w:t xml:space="preserve">. </w:t>
      </w:r>
      <w:r w:rsidR="001F2B4D" w:rsidRPr="004E2048">
        <w:rPr>
          <w:rFonts w:ascii="Times New Roman" w:hAnsi="Times New Roman" w:cs="Times New Roman"/>
          <w:sz w:val="24"/>
          <w:szCs w:val="24"/>
        </w:rPr>
        <w:t xml:space="preserve">Quantification is shown normalized to actin. </w:t>
      </w:r>
    </w:p>
    <w:p w14:paraId="2B02B94A" w14:textId="77777777" w:rsidR="0059768F" w:rsidRPr="004E2048" w:rsidRDefault="0059768F" w:rsidP="0059768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8B067B" w14:textId="35898309" w:rsidR="0059768F" w:rsidRPr="004E2048" w:rsidRDefault="0059768F" w:rsidP="0059768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6A466A" w:rsidRPr="004E2048">
        <w:rPr>
          <w:rFonts w:ascii="Times New Roman" w:hAnsi="Times New Roman" w:cs="Times New Roman"/>
          <w:b/>
          <w:sz w:val="24"/>
          <w:szCs w:val="24"/>
        </w:rPr>
        <w:t>5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, related to Fig. </w:t>
      </w:r>
      <w:r w:rsidR="006A466A" w:rsidRPr="004E2048">
        <w:rPr>
          <w:rFonts w:ascii="Times New Roman" w:hAnsi="Times New Roman" w:cs="Times New Roman"/>
          <w:b/>
          <w:sz w:val="24"/>
          <w:szCs w:val="24"/>
        </w:rPr>
        <w:t>5</w:t>
      </w:r>
      <w:r w:rsidRPr="004E20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E2048">
        <w:rPr>
          <w:rFonts w:ascii="Times New Roman" w:hAnsi="Times New Roman" w:cs="Times New Roman"/>
          <w:sz w:val="24"/>
          <w:szCs w:val="24"/>
        </w:rPr>
        <w:t xml:space="preserve">The list of genes analyzed in Fig. </w:t>
      </w:r>
      <w:r w:rsidR="006A466A" w:rsidRPr="004E2048">
        <w:rPr>
          <w:rFonts w:ascii="Times New Roman" w:hAnsi="Times New Roman" w:cs="Times New Roman"/>
          <w:sz w:val="24"/>
          <w:szCs w:val="24"/>
        </w:rPr>
        <w:t>5</w:t>
      </w:r>
      <w:r w:rsidRPr="004E2048">
        <w:rPr>
          <w:rFonts w:ascii="Times New Roman" w:hAnsi="Times New Roman" w:cs="Times New Roman"/>
          <w:sz w:val="24"/>
          <w:szCs w:val="24"/>
        </w:rPr>
        <w:t xml:space="preserve">C, according to RMS cell type. </w:t>
      </w:r>
    </w:p>
    <w:p w14:paraId="4A8451CF" w14:textId="77777777" w:rsidR="0059768F" w:rsidRPr="004E2048" w:rsidRDefault="0059768F" w:rsidP="0059768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5A3667" w14:textId="3D76B539" w:rsidR="006F50A7" w:rsidRPr="004E2048" w:rsidRDefault="0059768F" w:rsidP="006E5941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E2048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6E5941" w:rsidRPr="004E2048">
        <w:rPr>
          <w:rFonts w:ascii="Times New Roman" w:hAnsi="Times New Roman" w:cs="Times New Roman"/>
          <w:b/>
          <w:sz w:val="24"/>
          <w:szCs w:val="24"/>
        </w:rPr>
        <w:t>S6</w:t>
      </w:r>
      <w:r w:rsidRPr="004E2048">
        <w:rPr>
          <w:rFonts w:ascii="Times New Roman" w:hAnsi="Times New Roman" w:cs="Times New Roman"/>
          <w:b/>
          <w:sz w:val="24"/>
          <w:szCs w:val="24"/>
        </w:rPr>
        <w:t>, related to Fig. 6. (</w:t>
      </w:r>
      <w:r w:rsidRPr="004E2048">
        <w:rPr>
          <w:rFonts w:ascii="Times New Roman" w:hAnsi="Times New Roman" w:cs="Times New Roman"/>
          <w:sz w:val="24"/>
          <w:szCs w:val="24"/>
        </w:rPr>
        <w:t xml:space="preserve">A) Schematic of different </w:t>
      </w:r>
      <w:r w:rsidRPr="004E2048">
        <w:rPr>
          <w:rFonts w:ascii="Times New Roman" w:hAnsi="Times New Roman" w:cs="Times New Roman"/>
          <w:i/>
          <w:sz w:val="24"/>
          <w:szCs w:val="24"/>
        </w:rPr>
        <w:t>CTNNB1</w:t>
      </w:r>
      <w:r w:rsidRPr="004E2048">
        <w:rPr>
          <w:rFonts w:ascii="Times New Roman" w:hAnsi="Times New Roman" w:cs="Times New Roman"/>
          <w:sz w:val="24"/>
          <w:szCs w:val="24"/>
        </w:rPr>
        <w:t xml:space="preserve"> gene splicing forms and the locations of the primers used for quantitative RT-PCR to detect each of them separately. (B) Quantitative RT-PCR analysis of each splicing form of the </w:t>
      </w:r>
      <w:r w:rsidRPr="004E2048">
        <w:rPr>
          <w:rFonts w:ascii="Times New Roman" w:hAnsi="Times New Roman" w:cs="Times New Roman"/>
          <w:i/>
          <w:sz w:val="24"/>
          <w:szCs w:val="24"/>
        </w:rPr>
        <w:t>CTNNB1</w:t>
      </w:r>
      <w:r w:rsidRPr="004E2048">
        <w:rPr>
          <w:rFonts w:ascii="Times New Roman" w:hAnsi="Times New Roman" w:cs="Times New Roman"/>
          <w:sz w:val="24"/>
          <w:szCs w:val="24"/>
        </w:rPr>
        <w:t xml:space="preserve"> gene in RMS cells</w:t>
      </w:r>
      <w:r w:rsidRPr="004E2048">
        <w:rPr>
          <w:rFonts w:ascii="Times New Roman" w:hAnsi="Times New Roman" w:cs="Times New Roman"/>
          <w:b/>
          <w:sz w:val="24"/>
          <w:szCs w:val="24"/>
        </w:rPr>
        <w:t>.</w:t>
      </w:r>
      <w:r w:rsidRPr="004E2048">
        <w:rPr>
          <w:rFonts w:ascii="Times New Roman" w:hAnsi="Times New Roman" w:cs="Times New Roman"/>
          <w:sz w:val="24"/>
          <w:szCs w:val="24"/>
        </w:rPr>
        <w:t xml:space="preserve"> (C–E) Quantitative RT-PCR analysis of total </w:t>
      </w:r>
      <w:r w:rsidRPr="004E2048">
        <w:rPr>
          <w:rFonts w:ascii="Times New Roman" w:hAnsi="Times New Roman" w:cs="Times New Roman"/>
          <w:i/>
          <w:sz w:val="24"/>
          <w:szCs w:val="24"/>
        </w:rPr>
        <w:t>CTNNB1</w:t>
      </w:r>
      <w:r w:rsidRPr="004E2048">
        <w:rPr>
          <w:rFonts w:ascii="Times New Roman" w:hAnsi="Times New Roman" w:cs="Times New Roman"/>
          <w:sz w:val="24"/>
          <w:szCs w:val="24"/>
        </w:rPr>
        <w:t xml:space="preserve"> gene expression and its 2 most abundant splicing forms 48 h post transfection of </w:t>
      </w:r>
      <w:r w:rsidRPr="004E2048">
        <w:rPr>
          <w:rFonts w:ascii="Times New Roman" w:hAnsi="Times New Roman" w:cs="Times New Roman"/>
          <w:i/>
          <w:sz w:val="24"/>
          <w:szCs w:val="24"/>
        </w:rPr>
        <w:t>HNRNPH1</w:t>
      </w:r>
      <w:r w:rsidRPr="004E2048">
        <w:rPr>
          <w:rFonts w:ascii="Times New Roman" w:hAnsi="Times New Roman" w:cs="Times New Roman"/>
          <w:sz w:val="24"/>
          <w:szCs w:val="24"/>
        </w:rPr>
        <w:t xml:space="preserve"> siRNAs in (C) RD, (D) RH30, and </w:t>
      </w:r>
      <w:r w:rsidRPr="004E2048">
        <w:rPr>
          <w:rFonts w:ascii="Times New Roman" w:hAnsi="Times New Roman" w:cs="Times New Roman"/>
          <w:sz w:val="24"/>
          <w:szCs w:val="24"/>
        </w:rPr>
        <w:lastRenderedPageBreak/>
        <w:t xml:space="preserve">(E) RH41cells. (F) Schematic of different </w:t>
      </w:r>
      <w:r w:rsidRPr="004E2048">
        <w:rPr>
          <w:rFonts w:ascii="Times New Roman" w:hAnsi="Times New Roman" w:cs="Times New Roman"/>
          <w:i/>
          <w:sz w:val="24"/>
          <w:szCs w:val="24"/>
        </w:rPr>
        <w:t>MDM4</w:t>
      </w:r>
      <w:r w:rsidRPr="004E2048">
        <w:rPr>
          <w:rFonts w:ascii="Times New Roman" w:hAnsi="Times New Roman" w:cs="Times New Roman"/>
          <w:sz w:val="24"/>
          <w:szCs w:val="24"/>
        </w:rPr>
        <w:t xml:space="preserve"> gene splicing forms and the locations of the primers used for RT-PCR to detect the changes in exon junctions determined by RNA-seq. (G) Semi</w:t>
      </w:r>
      <w:r w:rsidR="006F1EA8" w:rsidRPr="004E2048">
        <w:rPr>
          <w:rFonts w:ascii="Times New Roman" w:hAnsi="Times New Roman" w:cs="Times New Roman"/>
          <w:sz w:val="24"/>
          <w:szCs w:val="24"/>
        </w:rPr>
        <w:t>-</w:t>
      </w:r>
      <w:r w:rsidRPr="004E2048">
        <w:rPr>
          <w:rFonts w:ascii="Times New Roman" w:hAnsi="Times New Roman" w:cs="Times New Roman"/>
          <w:sz w:val="24"/>
          <w:szCs w:val="24"/>
        </w:rPr>
        <w:t xml:space="preserve">quantitative RT-PCR analysis of the </w:t>
      </w:r>
      <w:r w:rsidRPr="004E2048">
        <w:rPr>
          <w:rFonts w:ascii="Times New Roman" w:hAnsi="Times New Roman" w:cs="Times New Roman"/>
          <w:i/>
          <w:sz w:val="24"/>
          <w:szCs w:val="24"/>
        </w:rPr>
        <w:t>MDM4</w:t>
      </w:r>
      <w:r w:rsidRPr="004E2048">
        <w:rPr>
          <w:rFonts w:ascii="Times New Roman" w:hAnsi="Times New Roman" w:cs="Times New Roman"/>
          <w:sz w:val="24"/>
          <w:szCs w:val="24"/>
        </w:rPr>
        <w:t xml:space="preserve"> exon junction 48 h post transfection of </w:t>
      </w:r>
      <w:r w:rsidRPr="004E2048">
        <w:rPr>
          <w:rFonts w:ascii="Times New Roman" w:hAnsi="Times New Roman" w:cs="Times New Roman"/>
          <w:i/>
          <w:sz w:val="24"/>
          <w:szCs w:val="24"/>
        </w:rPr>
        <w:t>HNRNPH1</w:t>
      </w:r>
      <w:r w:rsidRPr="004E2048">
        <w:rPr>
          <w:rFonts w:ascii="Times New Roman" w:hAnsi="Times New Roman" w:cs="Times New Roman"/>
          <w:sz w:val="24"/>
          <w:szCs w:val="24"/>
        </w:rPr>
        <w:t xml:space="preserve"> siRNAs in RMS cells. The upper band is the splicing form with inclusion of part of intron 1 region. The lower band is wild type splicing form. The bottom graphic depicts the sequencing results of the alternative splicing caused by </w:t>
      </w:r>
      <w:r w:rsidRPr="004E2048">
        <w:rPr>
          <w:rFonts w:ascii="Times New Roman" w:hAnsi="Times New Roman" w:cs="Times New Roman"/>
          <w:i/>
          <w:sz w:val="24"/>
          <w:szCs w:val="24"/>
        </w:rPr>
        <w:t>HNRNPH1</w:t>
      </w:r>
      <w:r w:rsidRPr="004E2048">
        <w:rPr>
          <w:rFonts w:ascii="Times New Roman" w:hAnsi="Times New Roman" w:cs="Times New Roman"/>
          <w:sz w:val="24"/>
          <w:szCs w:val="24"/>
        </w:rPr>
        <w:t xml:space="preserve"> siRNAs.</w:t>
      </w:r>
    </w:p>
    <w:sectPr w:rsidR="006F50A7" w:rsidRPr="004E204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B24314" w14:textId="77777777" w:rsidR="00DA5C1A" w:rsidRDefault="00DA5C1A" w:rsidP="006A073C">
      <w:pPr>
        <w:spacing w:after="0" w:line="240" w:lineRule="auto"/>
      </w:pPr>
      <w:r>
        <w:separator/>
      </w:r>
    </w:p>
  </w:endnote>
  <w:endnote w:type="continuationSeparator" w:id="0">
    <w:p w14:paraId="78CC3294" w14:textId="77777777" w:rsidR="00DA5C1A" w:rsidRDefault="00DA5C1A" w:rsidP="006A0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2641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00D981" w14:textId="10F916DA" w:rsidR="00201523" w:rsidRDefault="002015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0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6347D3" w14:textId="77777777" w:rsidR="00201523" w:rsidRDefault="002015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54F5ED" w14:textId="77777777" w:rsidR="00DA5C1A" w:rsidRDefault="00DA5C1A" w:rsidP="006A073C">
      <w:pPr>
        <w:spacing w:after="0" w:line="240" w:lineRule="auto"/>
      </w:pPr>
      <w:r>
        <w:separator/>
      </w:r>
    </w:p>
  </w:footnote>
  <w:footnote w:type="continuationSeparator" w:id="0">
    <w:p w14:paraId="3134A53C" w14:textId="77777777" w:rsidR="00DA5C1A" w:rsidRDefault="00DA5C1A" w:rsidP="006A07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71325"/>
    <w:multiLevelType w:val="hybridMultilevel"/>
    <w:tmpl w:val="FE3263B2"/>
    <w:lvl w:ilvl="0" w:tplc="793EC2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A6B59"/>
    <w:multiLevelType w:val="hybridMultilevel"/>
    <w:tmpl w:val="025E4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A2C07"/>
    <w:multiLevelType w:val="hybridMultilevel"/>
    <w:tmpl w:val="6E5EA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846C5F"/>
    <w:multiLevelType w:val="hybridMultilevel"/>
    <w:tmpl w:val="DB862474"/>
    <w:lvl w:ilvl="0" w:tplc="F62C96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753DF7"/>
    <w:multiLevelType w:val="hybridMultilevel"/>
    <w:tmpl w:val="2C7E3262"/>
    <w:lvl w:ilvl="0" w:tplc="2AEC0E8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820"/>
    <w:rsid w:val="00012394"/>
    <w:rsid w:val="00013F40"/>
    <w:rsid w:val="000244B6"/>
    <w:rsid w:val="000255D3"/>
    <w:rsid w:val="0002669A"/>
    <w:rsid w:val="000457D1"/>
    <w:rsid w:val="0005078B"/>
    <w:rsid w:val="000613CA"/>
    <w:rsid w:val="00066610"/>
    <w:rsid w:val="00080159"/>
    <w:rsid w:val="00080A7F"/>
    <w:rsid w:val="00081F12"/>
    <w:rsid w:val="000824DF"/>
    <w:rsid w:val="0008406A"/>
    <w:rsid w:val="000861F8"/>
    <w:rsid w:val="000A365C"/>
    <w:rsid w:val="000A3757"/>
    <w:rsid w:val="000A5248"/>
    <w:rsid w:val="000A6AA9"/>
    <w:rsid w:val="000B11FD"/>
    <w:rsid w:val="000B1A8F"/>
    <w:rsid w:val="000B2345"/>
    <w:rsid w:val="000B682F"/>
    <w:rsid w:val="000C1B2D"/>
    <w:rsid w:val="000D39F2"/>
    <w:rsid w:val="000D6A5B"/>
    <w:rsid w:val="000E0E61"/>
    <w:rsid w:val="000E71DF"/>
    <w:rsid w:val="000F4411"/>
    <w:rsid w:val="001107B1"/>
    <w:rsid w:val="00111FBE"/>
    <w:rsid w:val="00117AA6"/>
    <w:rsid w:val="00121D62"/>
    <w:rsid w:val="0012390D"/>
    <w:rsid w:val="001260A9"/>
    <w:rsid w:val="00126A6B"/>
    <w:rsid w:val="00133520"/>
    <w:rsid w:val="00147977"/>
    <w:rsid w:val="0015134A"/>
    <w:rsid w:val="00153D7D"/>
    <w:rsid w:val="00154607"/>
    <w:rsid w:val="00156D79"/>
    <w:rsid w:val="00163F90"/>
    <w:rsid w:val="00165243"/>
    <w:rsid w:val="00165482"/>
    <w:rsid w:val="001676FE"/>
    <w:rsid w:val="001808B4"/>
    <w:rsid w:val="00182415"/>
    <w:rsid w:val="00183E0C"/>
    <w:rsid w:val="0019592B"/>
    <w:rsid w:val="001A5357"/>
    <w:rsid w:val="001A5EE2"/>
    <w:rsid w:val="001B659E"/>
    <w:rsid w:val="001C2EE6"/>
    <w:rsid w:val="001D3572"/>
    <w:rsid w:val="001D5027"/>
    <w:rsid w:val="001D74F8"/>
    <w:rsid w:val="001E0F67"/>
    <w:rsid w:val="001E117D"/>
    <w:rsid w:val="001E13EB"/>
    <w:rsid w:val="001E628D"/>
    <w:rsid w:val="001F20ED"/>
    <w:rsid w:val="001F2B4D"/>
    <w:rsid w:val="001F661A"/>
    <w:rsid w:val="00201523"/>
    <w:rsid w:val="00205081"/>
    <w:rsid w:val="002203BD"/>
    <w:rsid w:val="00220EB4"/>
    <w:rsid w:val="002243C2"/>
    <w:rsid w:val="002261B6"/>
    <w:rsid w:val="002346CB"/>
    <w:rsid w:val="0023551A"/>
    <w:rsid w:val="00237C94"/>
    <w:rsid w:val="00250961"/>
    <w:rsid w:val="002559FB"/>
    <w:rsid w:val="00261755"/>
    <w:rsid w:val="00263D16"/>
    <w:rsid w:val="00276F40"/>
    <w:rsid w:val="002816AE"/>
    <w:rsid w:val="0029300D"/>
    <w:rsid w:val="00293478"/>
    <w:rsid w:val="002972D0"/>
    <w:rsid w:val="002A1D79"/>
    <w:rsid w:val="002A2A78"/>
    <w:rsid w:val="002A34FB"/>
    <w:rsid w:val="002A40B0"/>
    <w:rsid w:val="002B3CB6"/>
    <w:rsid w:val="002B7DFF"/>
    <w:rsid w:val="002C6E2F"/>
    <w:rsid w:val="002C763A"/>
    <w:rsid w:val="002D1FF0"/>
    <w:rsid w:val="002D3174"/>
    <w:rsid w:val="002E1DF1"/>
    <w:rsid w:val="002E3130"/>
    <w:rsid w:val="002F1BD4"/>
    <w:rsid w:val="002F3276"/>
    <w:rsid w:val="00301818"/>
    <w:rsid w:val="0030442B"/>
    <w:rsid w:val="00305DFC"/>
    <w:rsid w:val="00306D9D"/>
    <w:rsid w:val="0031395B"/>
    <w:rsid w:val="00351319"/>
    <w:rsid w:val="00360882"/>
    <w:rsid w:val="00361CE5"/>
    <w:rsid w:val="00364E2F"/>
    <w:rsid w:val="003753FB"/>
    <w:rsid w:val="00376927"/>
    <w:rsid w:val="00381725"/>
    <w:rsid w:val="00382D41"/>
    <w:rsid w:val="00382F1E"/>
    <w:rsid w:val="00396CAD"/>
    <w:rsid w:val="00397E25"/>
    <w:rsid w:val="003D6996"/>
    <w:rsid w:val="003E02F0"/>
    <w:rsid w:val="003F6F6F"/>
    <w:rsid w:val="004010D6"/>
    <w:rsid w:val="00405DE2"/>
    <w:rsid w:val="004146EA"/>
    <w:rsid w:val="00421CE0"/>
    <w:rsid w:val="004307CA"/>
    <w:rsid w:val="0043231C"/>
    <w:rsid w:val="0043540E"/>
    <w:rsid w:val="00440142"/>
    <w:rsid w:val="00441ECE"/>
    <w:rsid w:val="00455008"/>
    <w:rsid w:val="00460F0C"/>
    <w:rsid w:val="00464A54"/>
    <w:rsid w:val="004654C0"/>
    <w:rsid w:val="00466231"/>
    <w:rsid w:val="00471BF5"/>
    <w:rsid w:val="00474124"/>
    <w:rsid w:val="004756E6"/>
    <w:rsid w:val="00477820"/>
    <w:rsid w:val="00492F8F"/>
    <w:rsid w:val="004A49DF"/>
    <w:rsid w:val="004A5A9B"/>
    <w:rsid w:val="004A66D8"/>
    <w:rsid w:val="004A6D86"/>
    <w:rsid w:val="004A70E5"/>
    <w:rsid w:val="004B5272"/>
    <w:rsid w:val="004B7E21"/>
    <w:rsid w:val="004C139A"/>
    <w:rsid w:val="004C265E"/>
    <w:rsid w:val="004D0947"/>
    <w:rsid w:val="004D41FB"/>
    <w:rsid w:val="004D556D"/>
    <w:rsid w:val="004D79F7"/>
    <w:rsid w:val="004E2048"/>
    <w:rsid w:val="004E75A6"/>
    <w:rsid w:val="004F4137"/>
    <w:rsid w:val="004F45DA"/>
    <w:rsid w:val="004F5397"/>
    <w:rsid w:val="004F6CFF"/>
    <w:rsid w:val="00501D2C"/>
    <w:rsid w:val="00502955"/>
    <w:rsid w:val="00502F78"/>
    <w:rsid w:val="00506BC0"/>
    <w:rsid w:val="0051374F"/>
    <w:rsid w:val="00516CF1"/>
    <w:rsid w:val="00521B7C"/>
    <w:rsid w:val="005265DE"/>
    <w:rsid w:val="00527E45"/>
    <w:rsid w:val="00527FEF"/>
    <w:rsid w:val="005326E6"/>
    <w:rsid w:val="00537AB2"/>
    <w:rsid w:val="0054236F"/>
    <w:rsid w:val="00546559"/>
    <w:rsid w:val="005576B5"/>
    <w:rsid w:val="00557FFB"/>
    <w:rsid w:val="00562608"/>
    <w:rsid w:val="005666F7"/>
    <w:rsid w:val="00571191"/>
    <w:rsid w:val="005773DB"/>
    <w:rsid w:val="00582664"/>
    <w:rsid w:val="00584564"/>
    <w:rsid w:val="00585958"/>
    <w:rsid w:val="005877B2"/>
    <w:rsid w:val="005930CD"/>
    <w:rsid w:val="0059768F"/>
    <w:rsid w:val="005A555C"/>
    <w:rsid w:val="005B41DB"/>
    <w:rsid w:val="005B6DDF"/>
    <w:rsid w:val="005C01D0"/>
    <w:rsid w:val="005C073F"/>
    <w:rsid w:val="005C093B"/>
    <w:rsid w:val="005C0C5D"/>
    <w:rsid w:val="005C1BE4"/>
    <w:rsid w:val="005C3871"/>
    <w:rsid w:val="005E0573"/>
    <w:rsid w:val="005E2F10"/>
    <w:rsid w:val="005E3E76"/>
    <w:rsid w:val="005E4027"/>
    <w:rsid w:val="005F43FD"/>
    <w:rsid w:val="005F6B82"/>
    <w:rsid w:val="005F6D7B"/>
    <w:rsid w:val="00620245"/>
    <w:rsid w:val="0062052F"/>
    <w:rsid w:val="0062121A"/>
    <w:rsid w:val="0062167A"/>
    <w:rsid w:val="00625D15"/>
    <w:rsid w:val="00626E32"/>
    <w:rsid w:val="00631920"/>
    <w:rsid w:val="00634782"/>
    <w:rsid w:val="0065049D"/>
    <w:rsid w:val="00650EF3"/>
    <w:rsid w:val="00652658"/>
    <w:rsid w:val="006528F5"/>
    <w:rsid w:val="00653DB5"/>
    <w:rsid w:val="00655F06"/>
    <w:rsid w:val="0065617A"/>
    <w:rsid w:val="0066001C"/>
    <w:rsid w:val="00665896"/>
    <w:rsid w:val="006670CC"/>
    <w:rsid w:val="0067424F"/>
    <w:rsid w:val="006812A9"/>
    <w:rsid w:val="00682108"/>
    <w:rsid w:val="00683E9C"/>
    <w:rsid w:val="006854C8"/>
    <w:rsid w:val="00686CD9"/>
    <w:rsid w:val="00691073"/>
    <w:rsid w:val="006A024B"/>
    <w:rsid w:val="006A073C"/>
    <w:rsid w:val="006A466A"/>
    <w:rsid w:val="006A562E"/>
    <w:rsid w:val="006A7BFD"/>
    <w:rsid w:val="006B2399"/>
    <w:rsid w:val="006B257D"/>
    <w:rsid w:val="006C1566"/>
    <w:rsid w:val="006C78DB"/>
    <w:rsid w:val="006D06E7"/>
    <w:rsid w:val="006D4292"/>
    <w:rsid w:val="006D7B26"/>
    <w:rsid w:val="006E3566"/>
    <w:rsid w:val="006E5941"/>
    <w:rsid w:val="006F1EA8"/>
    <w:rsid w:val="006F40A3"/>
    <w:rsid w:val="006F50A7"/>
    <w:rsid w:val="0070516C"/>
    <w:rsid w:val="00710414"/>
    <w:rsid w:val="00711833"/>
    <w:rsid w:val="0071485E"/>
    <w:rsid w:val="00714B5B"/>
    <w:rsid w:val="007160BD"/>
    <w:rsid w:val="0071610A"/>
    <w:rsid w:val="00720298"/>
    <w:rsid w:val="007254C5"/>
    <w:rsid w:val="00726312"/>
    <w:rsid w:val="00727083"/>
    <w:rsid w:val="00734136"/>
    <w:rsid w:val="00734BCE"/>
    <w:rsid w:val="007360A1"/>
    <w:rsid w:val="007367FC"/>
    <w:rsid w:val="00760F81"/>
    <w:rsid w:val="007829A8"/>
    <w:rsid w:val="00790E06"/>
    <w:rsid w:val="00791BA6"/>
    <w:rsid w:val="007931A7"/>
    <w:rsid w:val="00793E60"/>
    <w:rsid w:val="00797F7D"/>
    <w:rsid w:val="007A1EE8"/>
    <w:rsid w:val="007A5507"/>
    <w:rsid w:val="007B4466"/>
    <w:rsid w:val="007B4E3E"/>
    <w:rsid w:val="007B66AA"/>
    <w:rsid w:val="007B72D8"/>
    <w:rsid w:val="007C2C8A"/>
    <w:rsid w:val="007D1D9A"/>
    <w:rsid w:val="007D57A0"/>
    <w:rsid w:val="007D7B86"/>
    <w:rsid w:val="007E62A5"/>
    <w:rsid w:val="007E6556"/>
    <w:rsid w:val="007E6E6C"/>
    <w:rsid w:val="007F264C"/>
    <w:rsid w:val="007F2D71"/>
    <w:rsid w:val="007F3094"/>
    <w:rsid w:val="007F6328"/>
    <w:rsid w:val="007F6A4B"/>
    <w:rsid w:val="00807767"/>
    <w:rsid w:val="00813ACE"/>
    <w:rsid w:val="008158A7"/>
    <w:rsid w:val="00815C2E"/>
    <w:rsid w:val="008206AF"/>
    <w:rsid w:val="008208D3"/>
    <w:rsid w:val="0082530A"/>
    <w:rsid w:val="008259C8"/>
    <w:rsid w:val="00827CDE"/>
    <w:rsid w:val="0083085B"/>
    <w:rsid w:val="00832997"/>
    <w:rsid w:val="00846AB9"/>
    <w:rsid w:val="00853EB2"/>
    <w:rsid w:val="008550C7"/>
    <w:rsid w:val="00856B62"/>
    <w:rsid w:val="008603D1"/>
    <w:rsid w:val="00860C8F"/>
    <w:rsid w:val="008641DF"/>
    <w:rsid w:val="00867CD8"/>
    <w:rsid w:val="00874279"/>
    <w:rsid w:val="0087533E"/>
    <w:rsid w:val="00894142"/>
    <w:rsid w:val="008953A6"/>
    <w:rsid w:val="00896AA1"/>
    <w:rsid w:val="008A186E"/>
    <w:rsid w:val="008A18C6"/>
    <w:rsid w:val="008A1D8D"/>
    <w:rsid w:val="008A6446"/>
    <w:rsid w:val="008B23E1"/>
    <w:rsid w:val="008C2D84"/>
    <w:rsid w:val="008C30CE"/>
    <w:rsid w:val="008C3260"/>
    <w:rsid w:val="008C4B40"/>
    <w:rsid w:val="008C6DFB"/>
    <w:rsid w:val="008D4653"/>
    <w:rsid w:val="008D6A2E"/>
    <w:rsid w:val="008E5287"/>
    <w:rsid w:val="008F3700"/>
    <w:rsid w:val="008F4B6A"/>
    <w:rsid w:val="008F6037"/>
    <w:rsid w:val="0090052D"/>
    <w:rsid w:val="00904B0F"/>
    <w:rsid w:val="00911AF8"/>
    <w:rsid w:val="009140BD"/>
    <w:rsid w:val="00916C57"/>
    <w:rsid w:val="00917A6A"/>
    <w:rsid w:val="009231DC"/>
    <w:rsid w:val="0092745F"/>
    <w:rsid w:val="00936559"/>
    <w:rsid w:val="00936D00"/>
    <w:rsid w:val="00942795"/>
    <w:rsid w:val="00951131"/>
    <w:rsid w:val="0096345E"/>
    <w:rsid w:val="00963B53"/>
    <w:rsid w:val="00970516"/>
    <w:rsid w:val="00972CC3"/>
    <w:rsid w:val="0097513E"/>
    <w:rsid w:val="009826C5"/>
    <w:rsid w:val="00982B39"/>
    <w:rsid w:val="0098686F"/>
    <w:rsid w:val="00990447"/>
    <w:rsid w:val="00990992"/>
    <w:rsid w:val="00993349"/>
    <w:rsid w:val="00995B05"/>
    <w:rsid w:val="009A0727"/>
    <w:rsid w:val="009A2DD0"/>
    <w:rsid w:val="009B00B3"/>
    <w:rsid w:val="009B1D07"/>
    <w:rsid w:val="009B36AB"/>
    <w:rsid w:val="009B5BC6"/>
    <w:rsid w:val="009B6DEA"/>
    <w:rsid w:val="009B7CEB"/>
    <w:rsid w:val="009C4D55"/>
    <w:rsid w:val="009C609F"/>
    <w:rsid w:val="009D6726"/>
    <w:rsid w:val="009E048B"/>
    <w:rsid w:val="009E6F4F"/>
    <w:rsid w:val="009F2AF1"/>
    <w:rsid w:val="009F3F07"/>
    <w:rsid w:val="00A003FC"/>
    <w:rsid w:val="00A029DD"/>
    <w:rsid w:val="00A12568"/>
    <w:rsid w:val="00A244E7"/>
    <w:rsid w:val="00A272C8"/>
    <w:rsid w:val="00A30B69"/>
    <w:rsid w:val="00A33AA6"/>
    <w:rsid w:val="00A401A1"/>
    <w:rsid w:val="00A521D9"/>
    <w:rsid w:val="00A5501E"/>
    <w:rsid w:val="00A55397"/>
    <w:rsid w:val="00A5762C"/>
    <w:rsid w:val="00A62CBF"/>
    <w:rsid w:val="00A65F6C"/>
    <w:rsid w:val="00A7201B"/>
    <w:rsid w:val="00A72A24"/>
    <w:rsid w:val="00A7504B"/>
    <w:rsid w:val="00A7540C"/>
    <w:rsid w:val="00A7792D"/>
    <w:rsid w:val="00A923F0"/>
    <w:rsid w:val="00AA0F7F"/>
    <w:rsid w:val="00AA4320"/>
    <w:rsid w:val="00AA5EE5"/>
    <w:rsid w:val="00AA6BEF"/>
    <w:rsid w:val="00AB0975"/>
    <w:rsid w:val="00AB6222"/>
    <w:rsid w:val="00AB7BA0"/>
    <w:rsid w:val="00AC2A2D"/>
    <w:rsid w:val="00AD1083"/>
    <w:rsid w:val="00AE1F57"/>
    <w:rsid w:val="00AE2AAC"/>
    <w:rsid w:val="00AE6ACC"/>
    <w:rsid w:val="00AF0302"/>
    <w:rsid w:val="00AF4BFD"/>
    <w:rsid w:val="00AF5875"/>
    <w:rsid w:val="00B0031F"/>
    <w:rsid w:val="00B0047C"/>
    <w:rsid w:val="00B0266C"/>
    <w:rsid w:val="00B02CE2"/>
    <w:rsid w:val="00B037A7"/>
    <w:rsid w:val="00B066EC"/>
    <w:rsid w:val="00B14963"/>
    <w:rsid w:val="00B20E7D"/>
    <w:rsid w:val="00B23208"/>
    <w:rsid w:val="00B25FBB"/>
    <w:rsid w:val="00B32306"/>
    <w:rsid w:val="00B32E18"/>
    <w:rsid w:val="00B34ED1"/>
    <w:rsid w:val="00B370D0"/>
    <w:rsid w:val="00B3795A"/>
    <w:rsid w:val="00B5447C"/>
    <w:rsid w:val="00B54810"/>
    <w:rsid w:val="00B63E6E"/>
    <w:rsid w:val="00B71039"/>
    <w:rsid w:val="00B71756"/>
    <w:rsid w:val="00B718A6"/>
    <w:rsid w:val="00B72CAF"/>
    <w:rsid w:val="00B84EA5"/>
    <w:rsid w:val="00B94F76"/>
    <w:rsid w:val="00B97B92"/>
    <w:rsid w:val="00BA07A8"/>
    <w:rsid w:val="00BA08FE"/>
    <w:rsid w:val="00BA4B18"/>
    <w:rsid w:val="00BA59EB"/>
    <w:rsid w:val="00BB08F5"/>
    <w:rsid w:val="00BC1676"/>
    <w:rsid w:val="00BC19FD"/>
    <w:rsid w:val="00BC5403"/>
    <w:rsid w:val="00BD72CC"/>
    <w:rsid w:val="00BF0C42"/>
    <w:rsid w:val="00BF1E05"/>
    <w:rsid w:val="00BF37CA"/>
    <w:rsid w:val="00BF77DB"/>
    <w:rsid w:val="00C04CCC"/>
    <w:rsid w:val="00C06622"/>
    <w:rsid w:val="00C12D43"/>
    <w:rsid w:val="00C15A4C"/>
    <w:rsid w:val="00C16ACB"/>
    <w:rsid w:val="00C245E0"/>
    <w:rsid w:val="00C254A1"/>
    <w:rsid w:val="00C2678D"/>
    <w:rsid w:val="00C305AC"/>
    <w:rsid w:val="00C31343"/>
    <w:rsid w:val="00C31678"/>
    <w:rsid w:val="00C32D11"/>
    <w:rsid w:val="00C33099"/>
    <w:rsid w:val="00C34E64"/>
    <w:rsid w:val="00C357CC"/>
    <w:rsid w:val="00C3785C"/>
    <w:rsid w:val="00C40A51"/>
    <w:rsid w:val="00C413C3"/>
    <w:rsid w:val="00C41E59"/>
    <w:rsid w:val="00C45489"/>
    <w:rsid w:val="00C53E9A"/>
    <w:rsid w:val="00C57A53"/>
    <w:rsid w:val="00C66E28"/>
    <w:rsid w:val="00C7277D"/>
    <w:rsid w:val="00C811BD"/>
    <w:rsid w:val="00C850C5"/>
    <w:rsid w:val="00C85EE4"/>
    <w:rsid w:val="00C872CD"/>
    <w:rsid w:val="00C87887"/>
    <w:rsid w:val="00C969C7"/>
    <w:rsid w:val="00CA3B35"/>
    <w:rsid w:val="00CA4A52"/>
    <w:rsid w:val="00CB5FC1"/>
    <w:rsid w:val="00CC0FDE"/>
    <w:rsid w:val="00CC44A9"/>
    <w:rsid w:val="00CD1E76"/>
    <w:rsid w:val="00CD4ED0"/>
    <w:rsid w:val="00CE0CB4"/>
    <w:rsid w:val="00CE31A2"/>
    <w:rsid w:val="00CE32BE"/>
    <w:rsid w:val="00CE5D0F"/>
    <w:rsid w:val="00CE72E4"/>
    <w:rsid w:val="00CF4EDB"/>
    <w:rsid w:val="00CF56B3"/>
    <w:rsid w:val="00CF74E0"/>
    <w:rsid w:val="00D0466C"/>
    <w:rsid w:val="00D056B3"/>
    <w:rsid w:val="00D05FF4"/>
    <w:rsid w:val="00D07DDE"/>
    <w:rsid w:val="00D113C1"/>
    <w:rsid w:val="00D21FFA"/>
    <w:rsid w:val="00D220D4"/>
    <w:rsid w:val="00D25EF6"/>
    <w:rsid w:val="00D270F0"/>
    <w:rsid w:val="00D33808"/>
    <w:rsid w:val="00D3395B"/>
    <w:rsid w:val="00D41CD3"/>
    <w:rsid w:val="00D516D3"/>
    <w:rsid w:val="00D55ED7"/>
    <w:rsid w:val="00D56E89"/>
    <w:rsid w:val="00D639D0"/>
    <w:rsid w:val="00D66867"/>
    <w:rsid w:val="00D725A0"/>
    <w:rsid w:val="00D7634A"/>
    <w:rsid w:val="00D775DC"/>
    <w:rsid w:val="00D82CE5"/>
    <w:rsid w:val="00DA00F7"/>
    <w:rsid w:val="00DA1B0D"/>
    <w:rsid w:val="00DA298B"/>
    <w:rsid w:val="00DA5C1A"/>
    <w:rsid w:val="00DB4D4F"/>
    <w:rsid w:val="00DC11FD"/>
    <w:rsid w:val="00DC76AC"/>
    <w:rsid w:val="00DD0FCB"/>
    <w:rsid w:val="00DD5CAF"/>
    <w:rsid w:val="00DD5D2D"/>
    <w:rsid w:val="00DE734D"/>
    <w:rsid w:val="00DF3EF9"/>
    <w:rsid w:val="00E05629"/>
    <w:rsid w:val="00E059CC"/>
    <w:rsid w:val="00E05E1E"/>
    <w:rsid w:val="00E131A1"/>
    <w:rsid w:val="00E14A41"/>
    <w:rsid w:val="00E15B71"/>
    <w:rsid w:val="00E17E2B"/>
    <w:rsid w:val="00E21FF2"/>
    <w:rsid w:val="00E23EAF"/>
    <w:rsid w:val="00E27C71"/>
    <w:rsid w:val="00E371E1"/>
    <w:rsid w:val="00E52032"/>
    <w:rsid w:val="00E5445C"/>
    <w:rsid w:val="00E56383"/>
    <w:rsid w:val="00E608E0"/>
    <w:rsid w:val="00E635CF"/>
    <w:rsid w:val="00E674FF"/>
    <w:rsid w:val="00E7009E"/>
    <w:rsid w:val="00E718BB"/>
    <w:rsid w:val="00E71946"/>
    <w:rsid w:val="00E7575D"/>
    <w:rsid w:val="00E75FE5"/>
    <w:rsid w:val="00E816AB"/>
    <w:rsid w:val="00E9106E"/>
    <w:rsid w:val="00E95566"/>
    <w:rsid w:val="00E97F72"/>
    <w:rsid w:val="00EA2D4E"/>
    <w:rsid w:val="00EA3C48"/>
    <w:rsid w:val="00EA7ACD"/>
    <w:rsid w:val="00EB0625"/>
    <w:rsid w:val="00EB0A37"/>
    <w:rsid w:val="00EB5139"/>
    <w:rsid w:val="00EB6DAF"/>
    <w:rsid w:val="00EC6316"/>
    <w:rsid w:val="00ED0A9E"/>
    <w:rsid w:val="00ED0F30"/>
    <w:rsid w:val="00ED6406"/>
    <w:rsid w:val="00EE13A7"/>
    <w:rsid w:val="00EE422F"/>
    <w:rsid w:val="00EE69E8"/>
    <w:rsid w:val="00EF16AB"/>
    <w:rsid w:val="00F02409"/>
    <w:rsid w:val="00F031DD"/>
    <w:rsid w:val="00F056DE"/>
    <w:rsid w:val="00F11CBF"/>
    <w:rsid w:val="00F14FF8"/>
    <w:rsid w:val="00F2083F"/>
    <w:rsid w:val="00F300E1"/>
    <w:rsid w:val="00F30EE6"/>
    <w:rsid w:val="00F3444A"/>
    <w:rsid w:val="00F3455E"/>
    <w:rsid w:val="00F45D37"/>
    <w:rsid w:val="00F46210"/>
    <w:rsid w:val="00F467A1"/>
    <w:rsid w:val="00F47C39"/>
    <w:rsid w:val="00F60807"/>
    <w:rsid w:val="00F625A4"/>
    <w:rsid w:val="00F71125"/>
    <w:rsid w:val="00F74048"/>
    <w:rsid w:val="00F83491"/>
    <w:rsid w:val="00F8600C"/>
    <w:rsid w:val="00F864E6"/>
    <w:rsid w:val="00F9172D"/>
    <w:rsid w:val="00F926F9"/>
    <w:rsid w:val="00F94C2B"/>
    <w:rsid w:val="00F97143"/>
    <w:rsid w:val="00F97227"/>
    <w:rsid w:val="00FA714F"/>
    <w:rsid w:val="00FB2054"/>
    <w:rsid w:val="00FB2982"/>
    <w:rsid w:val="00FB474B"/>
    <w:rsid w:val="00FB6A34"/>
    <w:rsid w:val="00FB77F2"/>
    <w:rsid w:val="00FC1E6E"/>
    <w:rsid w:val="00FD0F36"/>
    <w:rsid w:val="00FD137E"/>
    <w:rsid w:val="00FD18C5"/>
    <w:rsid w:val="00FD2385"/>
    <w:rsid w:val="00FE0EB0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C9C6"/>
  <w15:docId w15:val="{951D70B3-ACDD-46E6-9353-A7336368D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820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782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7782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77820"/>
    <w:rPr>
      <w:b/>
      <w:bCs/>
    </w:rPr>
  </w:style>
  <w:style w:type="character" w:customStyle="1" w:styleId="itemname">
    <w:name w:val="itemname"/>
    <w:basedOn w:val="DefaultParagraphFont"/>
    <w:rsid w:val="00477820"/>
  </w:style>
  <w:style w:type="paragraph" w:styleId="ListParagraph">
    <w:name w:val="List Paragraph"/>
    <w:basedOn w:val="Normal"/>
    <w:uiPriority w:val="34"/>
    <w:qFormat/>
    <w:rsid w:val="004778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7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20"/>
    <w:rPr>
      <w:rFonts w:ascii="Tahoma" w:eastAsiaTheme="minorEastAsia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77820"/>
  </w:style>
  <w:style w:type="paragraph" w:styleId="FootnoteText">
    <w:name w:val="footnote text"/>
    <w:basedOn w:val="Normal"/>
    <w:link w:val="FootnoteTextChar"/>
    <w:uiPriority w:val="99"/>
    <w:semiHidden/>
    <w:unhideWhenUsed/>
    <w:rsid w:val="006A07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73C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6A073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4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142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142"/>
    <w:rPr>
      <w:rFonts w:eastAsiaTheme="minorEastAsia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B6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6AA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B6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6AA"/>
    <w:rPr>
      <w:lang w:eastAsia="zh-CN"/>
    </w:rPr>
  </w:style>
  <w:style w:type="paragraph" w:styleId="Revision">
    <w:name w:val="Revision"/>
    <w:hidden/>
    <w:uiPriority w:val="99"/>
    <w:semiHidden/>
    <w:rsid w:val="009A0727"/>
    <w:pPr>
      <w:spacing w:after="0" w:line="240" w:lineRule="auto"/>
    </w:pPr>
    <w:rPr>
      <w:lang w:eastAsia="zh-CN"/>
    </w:rPr>
  </w:style>
  <w:style w:type="character" w:styleId="PlaceholderText">
    <w:name w:val="Placeholder Text"/>
    <w:basedOn w:val="DefaultParagraphFont"/>
    <w:uiPriority w:val="99"/>
    <w:semiHidden/>
    <w:rsid w:val="00BF0C4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5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osheng.chen@stjud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6E1DCB8-B9E4-4921-8CA4-9AB816498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hen, Taosheng</cp:lastModifiedBy>
  <cp:revision>2</cp:revision>
  <cp:lastPrinted>2017-09-12T20:34:00Z</cp:lastPrinted>
  <dcterms:created xsi:type="dcterms:W3CDTF">2017-11-30T18:52:00Z</dcterms:created>
  <dcterms:modified xsi:type="dcterms:W3CDTF">2017-11-30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oncogenesis" /&gt;&lt;format class="0" /&gt;&lt;count citations="0" publications="0" /&gt;&lt;/info&gt;PAPERS2_INFO_END</vt:lpwstr>
  </property>
</Properties>
</file>